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230D" w:rsidRDefault="00387DE2">
      <w:pPr>
        <w:rPr>
          <w:rFonts w:ascii="Times New Roman" w:eastAsia="华文仿宋" w:hAnsi="Times New Roman" w:cs="Times New Roman"/>
          <w:sz w:val="20"/>
          <w:szCs w:val="20"/>
        </w:rPr>
      </w:pPr>
      <w:r>
        <w:rPr>
          <w:rFonts w:hint="eastAsia"/>
        </w:rPr>
        <w:t xml:space="preserve">S1 Table </w:t>
      </w:r>
      <w:r w:rsidRPr="00542C2B">
        <w:rPr>
          <w:rFonts w:ascii="Times New Roman" w:eastAsia="华文仿宋" w:hAnsi="Times New Roman" w:cs="Times New Roman"/>
          <w:sz w:val="20"/>
          <w:szCs w:val="20"/>
        </w:rPr>
        <w:t>Questionnaire (brief version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1"/>
        <w:gridCol w:w="2675"/>
        <w:gridCol w:w="5110"/>
      </w:tblGrid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Verifying below information (recorded in the HFMD surveillance network) before interviewing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V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Is the name of the patient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>xxx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（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the name of patients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）？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Yes  2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）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No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V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Are you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>xxx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（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the name of patients or contacts persons of the patients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）？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Yes  2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）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No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V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Address: 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V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Severity of patient: 1) mild; 2) severe; 3) fatal 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V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Age of patient: 1) six months- 1yr; 2) 1-2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rs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; 3) 2-3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rs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; 4) 3-4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rs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; 5) 4-5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rs</w:t>
            </w:r>
            <w:proofErr w:type="spellEnd"/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V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nterviewer’s name: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xxx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date of interview: 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>yyyy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>/mm/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>dd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  length of interview: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minutes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Questions and options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ind w:leftChars="-13" w:left="3" w:hangingChars="15" w:hanging="3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How many times of HFMD have the patients had till now?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Date of HFMD onset: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>yyyy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>/mm/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>dd</w:t>
            </w:r>
            <w:proofErr w:type="spellEnd"/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Main diagnosis: 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1)HFMD; 2)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Hapangina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; 3) Aseptic meningitis; 4) Encephalitis; 5) AFP; 6) respiratory infection; 7) Myocarditis; 8) Pulmonary hemorrhage; 9) Pulmonary edema; 10) Cardiopulmonary failure; 11) others</w:t>
            </w:r>
          </w:p>
        </w:tc>
      </w:tr>
      <w:tr w:rsidR="00387DE2" w:rsidRPr="00542C2B" w:rsidTr="00625BC1">
        <w:trPr>
          <w:trHeight w:val="38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Did the child have other underlying disease besides the disease mentioned in question 3? </w:t>
            </w:r>
          </w:p>
        </w:tc>
      </w:tr>
      <w:tr w:rsidR="00387DE2" w:rsidRPr="00542C2B" w:rsidTr="00625BC1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The duration of the HFMD: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 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How many times of outpatient treatments did the patient receive for HFMD? </w:t>
            </w:r>
          </w:p>
        </w:tc>
      </w:tr>
      <w:tr w:rsidR="00387DE2" w:rsidRPr="00542C2B" w:rsidTr="00625BC1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Here is the question example for one time treatment (if beyond 1 time, please answer question 7 for each time)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7.1 Name of the hospital where you seek medical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eastAsia="en-US" w:bidi="en-US"/>
              </w:rPr>
              <w:t xml:space="preserve">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eastAsia="en-US" w:bidi="en-US"/>
              </w:rPr>
              <w:t xml:space="preserve">    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7.2 How much do you spend on medication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？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the interviewee cannot recall the exact cost, please ask him/her to 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&lt;100; 2) 100-299; 3) 300-499; 4) 500-799; 5) 800-999; 6) 1000-1999; 7) 2000-2999; 8) ≥3000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7.3 How much do you (including accompanying persons) spend on transportation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？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the interviewee cannot recall the exact cost, please ask him/her to 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1) &lt;10; 2) 10-29; 3) 30-49; 4) 50-99; 5)100-199; 6) ≥200; 7) If you drove to hospitals and cannot estimate the cost, please tell me the distance between your home and the hospital: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kilometers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，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and the type of vehicles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：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a.car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b.motorbike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c.bike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d.others</w:t>
            </w:r>
            <w:proofErr w:type="spellEnd"/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7.4 How many persons accompany you to hospitals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（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zero, please skip to Question 8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persons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7.5 How many days did a person accompany you on averag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days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Were you hospitalized during that episode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？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）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eastAsia="en-US" w:bidi="en-US"/>
              </w:rPr>
              <w:t>Yes   2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eastAsia="en-US" w:bidi="en-US"/>
              </w:rPr>
              <w:t>）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eastAsia="en-US" w:bidi="en-US"/>
              </w:rPr>
              <w:t>No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（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no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，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skip to Question 9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）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How many times were you hospitalized during that episode?</w:t>
            </w:r>
          </w:p>
        </w:tc>
      </w:tr>
      <w:tr w:rsidR="00387DE2" w:rsidRPr="00542C2B" w:rsidTr="00625BC1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Here is the question example for one time treatment (if beyond 1 time, please answer question 10 for each time)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1 Name of the hospital where you seek medical ca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eastAsia="en-US" w:bidi="en-US"/>
              </w:rPr>
              <w:t xml:space="preserve">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eastAsia="en-US" w:bidi="en-US"/>
              </w:rPr>
              <w:t xml:space="preserve">              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2 How many days were you hospital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days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3 How much do you spend on medication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？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the interviewee cannot recall the exact cost, please ask him/her to 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&lt;1000; 2) 1000-1999; 3) 2000-2999; 4) 3000-3999; 5) 4000-4999; 6) 5000-9999; 7) 10000-19999; 8) 20000-29999; 9) ≥30000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4 How many persons accompany you at hospitals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（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zero, please skip to Question 10.8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persons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5 How many days did a person accompany you on averag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days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ind w:leftChars="-5" w:hangingChars="5" w:hanging="1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6 How much did an accompanying person spend on accommodation each day on averag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/Days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the interviewee cannot recall the exact cost, please ask him/her to 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&lt;100; 2) 100-199; 3) 200-299; 4)300-399; 5)400-499; 6) ≥500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7 How much did an accompanying person spend on meals each day on averag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/Days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the interviewee cannot recall the exact cost, please ask him/her to 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&lt;20; 2) 20-49; 3) 50-99; 4)100-199; 5)200-299; 6) ≥300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8 How much did you spend on your own meals each day on averag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/Days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If the interviewee cannot recall the exact cost, please ask him/her to 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&lt;20; 2) 20-49; 3) 50-99; 4)100-199; 5)200-299; 6) ≥300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9 Did you hire a caregiver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？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yes, how much did you spend on it? If no, please fill in zer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the interviewee cannot recall the exact cost, please ask him/her to 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&lt;200 ; 2)200-499 ; 3) 500-999; 4) 1000-1499 ; 5) 1500-1999; 6) ≥2000</w:t>
            </w:r>
          </w:p>
        </w:tc>
      </w:tr>
      <w:tr w:rsidR="00387DE2" w:rsidRPr="00542C2B" w:rsidTr="00625BC1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87DE2" w:rsidRPr="00542C2B" w:rsidRDefault="00387DE2" w:rsidP="00625BC1">
            <w:pPr>
              <w:widowControl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0.10 How much do you (including accompanying persons) spend on transportation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？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the interviewee cannot recall the exact cost, please ask him/her to 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1) &lt;100 ; 2) 100-199 ; 3) 200-299; 4) 300-499 ; 5) 500-999 ; 6) ≥1000; 7) If you drove to hospitals and cannot estimate the cost, please tell me the distance between your home and the hospital: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kilometers, and the type of vehicles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：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a.car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b.motorbike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c.bike</w:t>
            </w:r>
            <w:proofErr w:type="spellEnd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, </w:t>
            </w:r>
            <w:proofErr w:type="spellStart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d.others</w:t>
            </w:r>
            <w:proofErr w:type="spellEnd"/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ind w:left="2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How much did you spend on self-medications for the episode of HFMD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bookmarkStart w:id="0" w:name="OLE_LINK13"/>
            <w:bookmarkStart w:id="1" w:name="OLE_LINK14"/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the interviewee cannot recall the exact cost, please ask him/her to 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&lt;30 ; 2) 30-49; 3) 50-99; 4)100-199; 5) 200-499; 6)500-999; 7) ≥1000</w:t>
            </w:r>
            <w:bookmarkEnd w:id="0"/>
            <w:bookmarkEnd w:id="1"/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How much did you spend on nourishment for the episode of HFMD?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Yuan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If the interviewee cannot recall the exact cost, please ask him/her to select an option below:</w:t>
            </w:r>
          </w:p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) &lt;30 ; 2) 30-49; 3) 50-99; 4)100-199; 5) 200-499; 6)500-999; 7) ≥1000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No.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Questions and options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Mobility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1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No problem 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1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Some problem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1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Extreme problem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center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Usual activity 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2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No problem 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2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Some problem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2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Extreme problem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Pain/discomfort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3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No problem 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3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Some problem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3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Extreme problem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Depression/anxiety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No problem 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Some problem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4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Extreme problem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Self-care (neglected)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 xml:space="preserve">No problem 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Some problem</w:t>
            </w:r>
          </w:p>
          <w:p w:rsidR="00387DE2" w:rsidRPr="00542C2B" w:rsidRDefault="00387DE2" w:rsidP="00625BC1">
            <w:pPr>
              <w:pStyle w:val="a3"/>
              <w:widowControl/>
              <w:numPr>
                <w:ilvl w:val="0"/>
                <w:numId w:val="5"/>
              </w:numPr>
              <w:adjustRightInd w:val="0"/>
              <w:snapToGrid w:val="0"/>
              <w:spacing w:line="276" w:lineRule="auto"/>
              <w:ind w:firstLineChars="0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Extreme problem</w:t>
            </w:r>
          </w:p>
        </w:tc>
      </w:tr>
      <w:tr w:rsidR="00387DE2" w:rsidRPr="00542C2B" w:rsidTr="00625BC1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87DE2" w:rsidRPr="00542C2B" w:rsidRDefault="00387DE2" w:rsidP="00625BC1">
            <w:pPr>
              <w:widowControl/>
              <w:adjustRightInd w:val="0"/>
              <w:snapToGrid w:val="0"/>
              <w:spacing w:line="276" w:lineRule="auto"/>
              <w:contextualSpacing/>
              <w:jc w:val="left"/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</w:pP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lang w:bidi="en-US"/>
              </w:rPr>
              <w:t>Please imagine that is a scale for evaluating the health state for child, 100 means full health, 0 means the worst. Can you give the score for child when he/she in the disease state of HFMD?</w:t>
            </w:r>
            <w:r w:rsidRPr="00542C2B">
              <w:rPr>
                <w:rFonts w:ascii="Times New Roman" w:eastAsia="华文仿宋" w:hAnsi="Times New Roman" w:cs="Times New Roman"/>
                <w:sz w:val="20"/>
                <w:szCs w:val="20"/>
                <w:u w:val="single"/>
                <w:lang w:bidi="en-US"/>
              </w:rPr>
              <w:t xml:space="preserve">      </w:t>
            </w:r>
          </w:p>
        </w:tc>
      </w:tr>
    </w:tbl>
    <w:p w:rsidR="00387DE2" w:rsidRPr="00387DE2" w:rsidRDefault="00387DE2">
      <w:bookmarkStart w:id="2" w:name="_GoBack"/>
      <w:bookmarkEnd w:id="2"/>
    </w:p>
    <w:sectPr w:rsidR="00387DE2" w:rsidRPr="00387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EB5E78"/>
    <w:multiLevelType w:val="hybridMultilevel"/>
    <w:tmpl w:val="8B34B110"/>
    <w:lvl w:ilvl="0" w:tplc="0FACA8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B77F97"/>
    <w:multiLevelType w:val="hybridMultilevel"/>
    <w:tmpl w:val="8B34B110"/>
    <w:lvl w:ilvl="0" w:tplc="0FACA8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E949BF"/>
    <w:multiLevelType w:val="hybridMultilevel"/>
    <w:tmpl w:val="8B34B110"/>
    <w:lvl w:ilvl="0" w:tplc="0FACA8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E7065F7"/>
    <w:multiLevelType w:val="hybridMultilevel"/>
    <w:tmpl w:val="8B34B110"/>
    <w:lvl w:ilvl="0" w:tplc="0FACA8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F6423DA"/>
    <w:multiLevelType w:val="hybridMultilevel"/>
    <w:tmpl w:val="8B34B110"/>
    <w:lvl w:ilvl="0" w:tplc="0FACA8F6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DE2"/>
    <w:rsid w:val="000119A6"/>
    <w:rsid w:val="00022D4A"/>
    <w:rsid w:val="00056735"/>
    <w:rsid w:val="000A70FB"/>
    <w:rsid w:val="00122477"/>
    <w:rsid w:val="00123B5E"/>
    <w:rsid w:val="00133FB1"/>
    <w:rsid w:val="00134E97"/>
    <w:rsid w:val="0015187C"/>
    <w:rsid w:val="001D1F39"/>
    <w:rsid w:val="001E0DD6"/>
    <w:rsid w:val="00205C34"/>
    <w:rsid w:val="00215D29"/>
    <w:rsid w:val="00235F69"/>
    <w:rsid w:val="0023686F"/>
    <w:rsid w:val="002375C5"/>
    <w:rsid w:val="00244D0D"/>
    <w:rsid w:val="00247E23"/>
    <w:rsid w:val="00254C8B"/>
    <w:rsid w:val="00256398"/>
    <w:rsid w:val="00280129"/>
    <w:rsid w:val="0028246C"/>
    <w:rsid w:val="00292696"/>
    <w:rsid w:val="002B230D"/>
    <w:rsid w:val="002B5C45"/>
    <w:rsid w:val="0033054B"/>
    <w:rsid w:val="0034750B"/>
    <w:rsid w:val="00382719"/>
    <w:rsid w:val="00386B3F"/>
    <w:rsid w:val="00387DE2"/>
    <w:rsid w:val="00395271"/>
    <w:rsid w:val="003E668C"/>
    <w:rsid w:val="004042FC"/>
    <w:rsid w:val="004162FC"/>
    <w:rsid w:val="004169DA"/>
    <w:rsid w:val="004B1FA0"/>
    <w:rsid w:val="004B647B"/>
    <w:rsid w:val="004F26A7"/>
    <w:rsid w:val="004F6FB1"/>
    <w:rsid w:val="00514BD1"/>
    <w:rsid w:val="00520ACC"/>
    <w:rsid w:val="00530B4A"/>
    <w:rsid w:val="005459EA"/>
    <w:rsid w:val="005A5BB0"/>
    <w:rsid w:val="005C724C"/>
    <w:rsid w:val="005F6439"/>
    <w:rsid w:val="00653E9F"/>
    <w:rsid w:val="00690322"/>
    <w:rsid w:val="006A6791"/>
    <w:rsid w:val="006B5971"/>
    <w:rsid w:val="006C6775"/>
    <w:rsid w:val="006F0D20"/>
    <w:rsid w:val="00702222"/>
    <w:rsid w:val="00712292"/>
    <w:rsid w:val="0072574C"/>
    <w:rsid w:val="007526D0"/>
    <w:rsid w:val="007A5B5F"/>
    <w:rsid w:val="007D051D"/>
    <w:rsid w:val="007F0A15"/>
    <w:rsid w:val="008418E7"/>
    <w:rsid w:val="008647CF"/>
    <w:rsid w:val="008A313E"/>
    <w:rsid w:val="008E575E"/>
    <w:rsid w:val="008F30CC"/>
    <w:rsid w:val="0092788D"/>
    <w:rsid w:val="0094706F"/>
    <w:rsid w:val="009669D2"/>
    <w:rsid w:val="00A00D06"/>
    <w:rsid w:val="00A22796"/>
    <w:rsid w:val="00A64F28"/>
    <w:rsid w:val="00A66A65"/>
    <w:rsid w:val="00A76B47"/>
    <w:rsid w:val="00AB601E"/>
    <w:rsid w:val="00AB7DF1"/>
    <w:rsid w:val="00B27487"/>
    <w:rsid w:val="00B32BEB"/>
    <w:rsid w:val="00B5026A"/>
    <w:rsid w:val="00B841A4"/>
    <w:rsid w:val="00B91C52"/>
    <w:rsid w:val="00BB5BBE"/>
    <w:rsid w:val="00BB6C91"/>
    <w:rsid w:val="00BB6F21"/>
    <w:rsid w:val="00BD2952"/>
    <w:rsid w:val="00C248CF"/>
    <w:rsid w:val="00C65D64"/>
    <w:rsid w:val="00C7399C"/>
    <w:rsid w:val="00CD105D"/>
    <w:rsid w:val="00DA3E2A"/>
    <w:rsid w:val="00DE1621"/>
    <w:rsid w:val="00E02025"/>
    <w:rsid w:val="00E21876"/>
    <w:rsid w:val="00E651EE"/>
    <w:rsid w:val="00E72B3E"/>
    <w:rsid w:val="00E927B1"/>
    <w:rsid w:val="00EA1972"/>
    <w:rsid w:val="00EC18AB"/>
    <w:rsid w:val="00F6424B"/>
    <w:rsid w:val="00F74A60"/>
    <w:rsid w:val="00F809A8"/>
    <w:rsid w:val="00FA7262"/>
    <w:rsid w:val="00FB60BB"/>
    <w:rsid w:val="00FC7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0E0ED8-0E85-4C79-8BC6-5AACA6488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387DE2"/>
    <w:pPr>
      <w:ind w:firstLineChars="200" w:firstLine="420"/>
    </w:pPr>
  </w:style>
  <w:style w:type="character" w:customStyle="1" w:styleId="Char">
    <w:name w:val="列出段落 Char"/>
    <w:basedOn w:val="a0"/>
    <w:link w:val="a3"/>
    <w:uiPriority w:val="34"/>
    <w:rsid w:val="00387D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9</Words>
  <Characters>4671</Characters>
  <Application>Microsoft Office Word</Application>
  <DocSecurity>0</DocSecurity>
  <Lines>38</Lines>
  <Paragraphs>10</Paragraphs>
  <ScaleCrop>false</ScaleCrop>
  <Company/>
  <LinksUpToDate>false</LinksUpToDate>
  <CharactersWithSpaces>5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亚明</dc:creator>
  <cp:keywords/>
  <dc:description/>
  <cp:lastModifiedBy>郑亚明</cp:lastModifiedBy>
  <cp:revision>1</cp:revision>
  <dcterms:created xsi:type="dcterms:W3CDTF">2017-05-14T03:30:00Z</dcterms:created>
  <dcterms:modified xsi:type="dcterms:W3CDTF">2017-05-14T03:31:00Z</dcterms:modified>
</cp:coreProperties>
</file>